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BEF2" w14:textId="77777777" w:rsidR="007C2E8F" w:rsidRDefault="007C2E8F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</w:p>
    <w:p w14:paraId="52058385" w14:textId="77777777" w:rsidR="00DF1A27" w:rsidRDefault="00DF1A27">
      <w:pPr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</w:pPr>
    </w:p>
    <w:p w14:paraId="2E1131A0" w14:textId="08D94DC5" w:rsidR="003856CD" w:rsidRPr="003856CD" w:rsidRDefault="003856CD">
      <w:pPr>
        <w:rPr>
          <w:rFonts w:ascii="Calibri" w:eastAsia="Times New Roman" w:hAnsi="Calibri" w:cs="Calibri"/>
          <w:b/>
          <w:bCs/>
          <w:sz w:val="28"/>
          <w:szCs w:val="28"/>
          <w:lang w:val="en-US" w:eastAsia="es-ES_tradnl"/>
        </w:rPr>
      </w:pPr>
      <w:r w:rsidRPr="003856CD">
        <w:rPr>
          <w:rFonts w:ascii="Calibri" w:eastAsia="Times New Roman" w:hAnsi="Calibri" w:cs="Calibri"/>
          <w:b/>
          <w:bCs/>
          <w:sz w:val="28"/>
          <w:szCs w:val="28"/>
          <w:lang w:val="en-US" w:eastAsia="es-ES_tradnl"/>
        </w:rPr>
        <w:t xml:space="preserve">Supplementary Material. </w:t>
      </w:r>
    </w:p>
    <w:p w14:paraId="578038B5" w14:textId="77777777" w:rsidR="003856CD" w:rsidRDefault="003856CD">
      <w:pPr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</w:pPr>
    </w:p>
    <w:p w14:paraId="261C524C" w14:textId="64A98C82" w:rsidR="00CF431A" w:rsidRDefault="004F3944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  <w:r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  <w:t>Supplementary Table 1</w:t>
      </w:r>
      <w:r w:rsidR="00CF431A" w:rsidRPr="00CF431A"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  <w:t>.</w:t>
      </w:r>
      <w:r w:rsidR="00CF431A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 </w:t>
      </w:r>
      <w:r w:rsidR="00DE2B49" w:rsidRPr="00DE2B49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Plasma levels of Galectin-1 </w:t>
      </w:r>
      <w:r w:rsidR="001B5C77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and DAS-28 score </w:t>
      </w:r>
      <w:r w:rsidR="00DE2B49" w:rsidRPr="00DE2B49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measured at baseline, 6, 12, and </w:t>
      </w:r>
      <w:r w:rsidR="00DE2B49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2 years </w:t>
      </w:r>
      <w:r w:rsidR="00DE2B49" w:rsidRPr="00DE2B49">
        <w:rPr>
          <w:rFonts w:ascii="Calibri" w:eastAsia="Times New Roman" w:hAnsi="Calibri" w:cs="Calibri"/>
          <w:sz w:val="22"/>
          <w:szCs w:val="22"/>
          <w:lang w:val="en-US" w:eastAsia="es-ES_tradnl"/>
        </w:rPr>
        <w:t>across different disease groups.</w:t>
      </w:r>
    </w:p>
    <w:p w14:paraId="7B8906BA" w14:textId="52D40D87" w:rsidR="00CF431A" w:rsidRDefault="00CF431A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851"/>
        <w:gridCol w:w="1134"/>
        <w:gridCol w:w="850"/>
        <w:gridCol w:w="993"/>
        <w:gridCol w:w="992"/>
        <w:gridCol w:w="992"/>
        <w:gridCol w:w="992"/>
        <w:gridCol w:w="993"/>
      </w:tblGrid>
      <w:tr w:rsidR="00A54999" w14:paraId="7E8C6E45" w14:textId="255C4643" w:rsidTr="00043735">
        <w:tc>
          <w:tcPr>
            <w:tcW w:w="1413" w:type="dxa"/>
          </w:tcPr>
          <w:p w14:paraId="7DAA0366" w14:textId="033669B8" w:rsidR="001B5C77" w:rsidRDefault="001B5C77">
            <w:pP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 xml:space="preserve">Diseases </w:t>
            </w:r>
          </w:p>
        </w:tc>
        <w:tc>
          <w:tcPr>
            <w:tcW w:w="1984" w:type="dxa"/>
            <w:gridSpan w:val="2"/>
          </w:tcPr>
          <w:p w14:paraId="7E515397" w14:textId="500E9D63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RA</w:t>
            </w:r>
            <w:r w:rsidR="00A54999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br/>
              <w:t>(n=43)</w:t>
            </w:r>
          </w:p>
        </w:tc>
        <w:tc>
          <w:tcPr>
            <w:tcW w:w="1985" w:type="dxa"/>
            <w:gridSpan w:val="2"/>
          </w:tcPr>
          <w:p w14:paraId="1100CBA8" w14:textId="086A0195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Persistent UA</w:t>
            </w:r>
            <w:r w:rsidR="00A54999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br/>
              <w:t>(n=56)</w:t>
            </w:r>
          </w:p>
        </w:tc>
        <w:tc>
          <w:tcPr>
            <w:tcW w:w="1843" w:type="dxa"/>
            <w:gridSpan w:val="2"/>
          </w:tcPr>
          <w:p w14:paraId="6691B2FC" w14:textId="0F8548DA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SpA</w:t>
            </w:r>
            <w:proofErr w:type="spellEnd"/>
            <w:r w:rsidR="00A54999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br/>
              <w:t>(n=13)</w:t>
            </w:r>
          </w:p>
        </w:tc>
        <w:tc>
          <w:tcPr>
            <w:tcW w:w="1984" w:type="dxa"/>
            <w:gridSpan w:val="2"/>
          </w:tcPr>
          <w:p w14:paraId="672E5F6F" w14:textId="7660D179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CTD</w:t>
            </w:r>
            <w:r w:rsidR="00A54999"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br/>
              <w:t>(n=8)</w:t>
            </w:r>
          </w:p>
        </w:tc>
        <w:tc>
          <w:tcPr>
            <w:tcW w:w="1985" w:type="dxa"/>
            <w:gridSpan w:val="2"/>
          </w:tcPr>
          <w:p w14:paraId="1B0B8126" w14:textId="77777777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Other</w:t>
            </w:r>
          </w:p>
          <w:p w14:paraId="6000388D" w14:textId="124854D9" w:rsidR="00C10682" w:rsidRDefault="00C10682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(N=19)</w:t>
            </w:r>
          </w:p>
        </w:tc>
      </w:tr>
      <w:tr w:rsidR="00043735" w14:paraId="6AD51E31" w14:textId="1A1373FF" w:rsidTr="00043735">
        <w:tc>
          <w:tcPr>
            <w:tcW w:w="1413" w:type="dxa"/>
          </w:tcPr>
          <w:p w14:paraId="6C6F4F84" w14:textId="22BDD958" w:rsidR="001B5C77" w:rsidRPr="001B5C77" w:rsidRDefault="001B5C77" w:rsidP="001B5C7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Time-points</w:t>
            </w: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s-ES_tradnl"/>
              </w:rPr>
              <w:t>P50</w:t>
            </w:r>
            <w:r w:rsidR="0004373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s-ES_tradnl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s-ES_tradnl"/>
              </w:rPr>
              <w:t xml:space="preserve"> (p25-p75)</w:t>
            </w:r>
          </w:p>
        </w:tc>
        <w:tc>
          <w:tcPr>
            <w:tcW w:w="992" w:type="dxa"/>
          </w:tcPr>
          <w:p w14:paraId="054A5DF0" w14:textId="34D905FB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DAS-28-CRP</w:t>
            </w:r>
          </w:p>
        </w:tc>
        <w:tc>
          <w:tcPr>
            <w:tcW w:w="992" w:type="dxa"/>
          </w:tcPr>
          <w:p w14:paraId="1734D616" w14:textId="09176ED7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Gal-1 (ng/mL)</w:t>
            </w:r>
          </w:p>
        </w:tc>
        <w:tc>
          <w:tcPr>
            <w:tcW w:w="851" w:type="dxa"/>
          </w:tcPr>
          <w:p w14:paraId="110271B8" w14:textId="60C0DB8E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DAS-28-CRP</w:t>
            </w:r>
          </w:p>
        </w:tc>
        <w:tc>
          <w:tcPr>
            <w:tcW w:w="1134" w:type="dxa"/>
          </w:tcPr>
          <w:p w14:paraId="55DF705A" w14:textId="61B3BE96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Gal-1 (ng/mL)</w:t>
            </w:r>
          </w:p>
        </w:tc>
        <w:tc>
          <w:tcPr>
            <w:tcW w:w="850" w:type="dxa"/>
          </w:tcPr>
          <w:p w14:paraId="25D155CB" w14:textId="41E8D2D4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DAS-28-CRP</w:t>
            </w:r>
          </w:p>
        </w:tc>
        <w:tc>
          <w:tcPr>
            <w:tcW w:w="993" w:type="dxa"/>
          </w:tcPr>
          <w:p w14:paraId="344B7BC6" w14:textId="1BECE1BD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Gal-1 (ng/mL)</w:t>
            </w:r>
          </w:p>
        </w:tc>
        <w:tc>
          <w:tcPr>
            <w:tcW w:w="992" w:type="dxa"/>
          </w:tcPr>
          <w:p w14:paraId="77CDA821" w14:textId="754AD017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DAS-28-CRP</w:t>
            </w:r>
          </w:p>
        </w:tc>
        <w:tc>
          <w:tcPr>
            <w:tcW w:w="992" w:type="dxa"/>
          </w:tcPr>
          <w:p w14:paraId="522BB651" w14:textId="521DF96A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Gal-1 (ng/mL)</w:t>
            </w:r>
          </w:p>
        </w:tc>
        <w:tc>
          <w:tcPr>
            <w:tcW w:w="992" w:type="dxa"/>
          </w:tcPr>
          <w:p w14:paraId="57019262" w14:textId="6D5729B7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DAS-28-CRP</w:t>
            </w:r>
          </w:p>
        </w:tc>
        <w:tc>
          <w:tcPr>
            <w:tcW w:w="993" w:type="dxa"/>
          </w:tcPr>
          <w:p w14:paraId="7755B6A7" w14:textId="43E84CE3" w:rsidR="001B5C77" w:rsidRDefault="001B5C77" w:rsidP="001B5C7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Gal-1 (ng/mL)</w:t>
            </w:r>
          </w:p>
        </w:tc>
      </w:tr>
      <w:tr w:rsidR="00043735" w14:paraId="76D630C1" w14:textId="72078FED" w:rsidTr="00043735">
        <w:tc>
          <w:tcPr>
            <w:tcW w:w="1413" w:type="dxa"/>
          </w:tcPr>
          <w:p w14:paraId="0CF428A7" w14:textId="34777242" w:rsidR="001B5C77" w:rsidRPr="001B5C77" w:rsidRDefault="001B5C77" w:rsidP="00C1068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Baseline level</w:t>
            </w:r>
          </w:p>
        </w:tc>
        <w:tc>
          <w:tcPr>
            <w:tcW w:w="992" w:type="dxa"/>
          </w:tcPr>
          <w:p w14:paraId="49B863B7" w14:textId="77777777" w:rsid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3.6</w:t>
            </w:r>
          </w:p>
          <w:p w14:paraId="0DC8430C" w14:textId="6267F895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(2.24-4.65)</w:t>
            </w:r>
          </w:p>
        </w:tc>
        <w:tc>
          <w:tcPr>
            <w:tcW w:w="992" w:type="dxa"/>
          </w:tcPr>
          <w:p w14:paraId="10364D91" w14:textId="7DEDBF57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1068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51 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br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(21.15-27.65)</w:t>
            </w:r>
          </w:p>
        </w:tc>
        <w:tc>
          <w:tcPr>
            <w:tcW w:w="851" w:type="dxa"/>
          </w:tcPr>
          <w:p w14:paraId="56C0D58F" w14:textId="68F39126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3.6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35-4.37)</w:t>
            </w:r>
          </w:p>
        </w:tc>
        <w:tc>
          <w:tcPr>
            <w:tcW w:w="1134" w:type="dxa"/>
          </w:tcPr>
          <w:p w14:paraId="4FA9789B" w14:textId="1AE226D5" w:rsidR="001B5C77" w:rsidRPr="00C10682" w:rsidRDefault="00ED743A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ED743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75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.76-25.81)</w:t>
            </w:r>
          </w:p>
        </w:tc>
        <w:tc>
          <w:tcPr>
            <w:tcW w:w="850" w:type="dxa"/>
          </w:tcPr>
          <w:p w14:paraId="3ECDC39D" w14:textId="2B420269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4.52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3.68-5.84)</w:t>
            </w:r>
          </w:p>
        </w:tc>
        <w:tc>
          <w:tcPr>
            <w:tcW w:w="993" w:type="dxa"/>
          </w:tcPr>
          <w:p w14:paraId="2EF93690" w14:textId="76B48181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2.74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0.79-25.40)</w:t>
            </w:r>
          </w:p>
        </w:tc>
        <w:tc>
          <w:tcPr>
            <w:tcW w:w="992" w:type="dxa"/>
          </w:tcPr>
          <w:p w14:paraId="59536C8B" w14:textId="6346B05C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3.81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3.04-4.01)</w:t>
            </w:r>
          </w:p>
        </w:tc>
        <w:tc>
          <w:tcPr>
            <w:tcW w:w="992" w:type="dxa"/>
          </w:tcPr>
          <w:p w14:paraId="7DE6C2A9" w14:textId="7BA727F5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91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0.88-25.89)</w:t>
            </w:r>
          </w:p>
        </w:tc>
        <w:tc>
          <w:tcPr>
            <w:tcW w:w="992" w:type="dxa"/>
          </w:tcPr>
          <w:p w14:paraId="7388300E" w14:textId="70554F43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10682"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3.73</w:t>
            </w:r>
            <w:r w:rsidRPr="00C10682"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89-4.05)</w:t>
            </w:r>
          </w:p>
        </w:tc>
        <w:tc>
          <w:tcPr>
            <w:tcW w:w="993" w:type="dxa"/>
          </w:tcPr>
          <w:p w14:paraId="27296F82" w14:textId="7AE2A1BB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1068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84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2.02-26.93)</w:t>
            </w:r>
          </w:p>
        </w:tc>
      </w:tr>
      <w:tr w:rsidR="00043735" w14:paraId="32556B37" w14:textId="2F54702C" w:rsidTr="00043735">
        <w:tc>
          <w:tcPr>
            <w:tcW w:w="1413" w:type="dxa"/>
          </w:tcPr>
          <w:p w14:paraId="12194A56" w14:textId="3F9AC3AE" w:rsidR="001B5C77" w:rsidRPr="001B5C77" w:rsidRDefault="001B5C77" w:rsidP="00C1068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6 months</w:t>
            </w:r>
          </w:p>
        </w:tc>
        <w:tc>
          <w:tcPr>
            <w:tcW w:w="992" w:type="dxa"/>
          </w:tcPr>
          <w:p w14:paraId="6F458035" w14:textId="685F32C8" w:rsidR="001B5C77" w:rsidRPr="00C10682" w:rsidRDefault="00C10682" w:rsidP="00CC702A">
            <w:pPr>
              <w:tabs>
                <w:tab w:val="left" w:pos="557"/>
              </w:tabs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79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14-4.06)</w:t>
            </w:r>
          </w:p>
        </w:tc>
        <w:tc>
          <w:tcPr>
            <w:tcW w:w="992" w:type="dxa"/>
          </w:tcPr>
          <w:p w14:paraId="5450C6BB" w14:textId="23F3F670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10682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4.87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0.14-28.37)</w:t>
            </w:r>
          </w:p>
        </w:tc>
        <w:tc>
          <w:tcPr>
            <w:tcW w:w="851" w:type="dxa"/>
          </w:tcPr>
          <w:p w14:paraId="58546F95" w14:textId="1F8F0B0D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41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.7-3.35)</w:t>
            </w:r>
          </w:p>
        </w:tc>
        <w:tc>
          <w:tcPr>
            <w:tcW w:w="1134" w:type="dxa"/>
          </w:tcPr>
          <w:p w14:paraId="475ED7D3" w14:textId="70F87DC9" w:rsidR="001B5C77" w:rsidRPr="00C10682" w:rsidRDefault="00ED743A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ED743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78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.41-27.12)</w:t>
            </w:r>
          </w:p>
        </w:tc>
        <w:tc>
          <w:tcPr>
            <w:tcW w:w="850" w:type="dxa"/>
          </w:tcPr>
          <w:p w14:paraId="3A498A8F" w14:textId="1E633636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3.19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08-4.33)</w:t>
            </w:r>
          </w:p>
        </w:tc>
        <w:tc>
          <w:tcPr>
            <w:tcW w:w="993" w:type="dxa"/>
          </w:tcPr>
          <w:p w14:paraId="36E55388" w14:textId="0DB5F339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2.74 </w:t>
            </w: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br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(21.21-24.65)</w:t>
            </w:r>
          </w:p>
        </w:tc>
        <w:tc>
          <w:tcPr>
            <w:tcW w:w="992" w:type="dxa"/>
          </w:tcPr>
          <w:p w14:paraId="477927F8" w14:textId="03AE4797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17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.67-3.03)</w:t>
            </w:r>
          </w:p>
        </w:tc>
        <w:tc>
          <w:tcPr>
            <w:tcW w:w="992" w:type="dxa"/>
          </w:tcPr>
          <w:p w14:paraId="13A4DC43" w14:textId="56B4D4CB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2.68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0.64-31.82)</w:t>
            </w:r>
          </w:p>
        </w:tc>
        <w:tc>
          <w:tcPr>
            <w:tcW w:w="992" w:type="dxa"/>
          </w:tcPr>
          <w:p w14:paraId="3AD099DC" w14:textId="101ACECC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95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2-3.4)</w:t>
            </w:r>
          </w:p>
        </w:tc>
        <w:tc>
          <w:tcPr>
            <w:tcW w:w="993" w:type="dxa"/>
          </w:tcPr>
          <w:p w14:paraId="55601203" w14:textId="7DA7FD82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C702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1.29 </w:t>
            </w:r>
            <w:r w:rsidRPr="00CC702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br/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(18.61-25.63)</w:t>
            </w:r>
          </w:p>
        </w:tc>
      </w:tr>
      <w:tr w:rsidR="00043735" w14:paraId="479884BA" w14:textId="64531415" w:rsidTr="00043735">
        <w:tc>
          <w:tcPr>
            <w:tcW w:w="1413" w:type="dxa"/>
          </w:tcPr>
          <w:p w14:paraId="6779F7B2" w14:textId="06D6F97B" w:rsidR="001B5C77" w:rsidRDefault="001B5C77" w:rsidP="00C1068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12 months</w:t>
            </w:r>
          </w:p>
        </w:tc>
        <w:tc>
          <w:tcPr>
            <w:tcW w:w="992" w:type="dxa"/>
          </w:tcPr>
          <w:p w14:paraId="4D204D31" w14:textId="7649B98E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88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16-3.85)</w:t>
            </w:r>
          </w:p>
        </w:tc>
        <w:tc>
          <w:tcPr>
            <w:tcW w:w="992" w:type="dxa"/>
          </w:tcPr>
          <w:p w14:paraId="0A534C1C" w14:textId="4F109CFC" w:rsidR="001B5C77" w:rsidRPr="00C10682" w:rsidRDefault="00ED743A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ED743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4.13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.53-27.21)</w:t>
            </w:r>
          </w:p>
        </w:tc>
        <w:tc>
          <w:tcPr>
            <w:tcW w:w="851" w:type="dxa"/>
          </w:tcPr>
          <w:p w14:paraId="6B3E2F5C" w14:textId="6DD1070E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2.42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 xml:space="preserve"> (1.8-3.57)</w:t>
            </w:r>
          </w:p>
        </w:tc>
        <w:tc>
          <w:tcPr>
            <w:tcW w:w="1134" w:type="dxa"/>
          </w:tcPr>
          <w:p w14:paraId="245F70EE" w14:textId="7CA11A03" w:rsidR="001B5C77" w:rsidRPr="00C10682" w:rsidRDefault="00ED743A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ED743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52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-26.05)</w:t>
            </w:r>
          </w:p>
        </w:tc>
        <w:tc>
          <w:tcPr>
            <w:tcW w:w="850" w:type="dxa"/>
          </w:tcPr>
          <w:p w14:paraId="4BABBF1A" w14:textId="2902B831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67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.12-3.83)</w:t>
            </w:r>
          </w:p>
        </w:tc>
        <w:tc>
          <w:tcPr>
            <w:tcW w:w="993" w:type="dxa"/>
          </w:tcPr>
          <w:p w14:paraId="5D0739DD" w14:textId="2B31B049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5.06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6.7-26.19)</w:t>
            </w:r>
          </w:p>
        </w:tc>
        <w:tc>
          <w:tcPr>
            <w:tcW w:w="992" w:type="dxa"/>
          </w:tcPr>
          <w:p w14:paraId="16CF2AD4" w14:textId="584038E0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92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.69-3.68)</w:t>
            </w:r>
          </w:p>
        </w:tc>
        <w:tc>
          <w:tcPr>
            <w:tcW w:w="992" w:type="dxa"/>
          </w:tcPr>
          <w:p w14:paraId="29BCE4B4" w14:textId="72545413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18.65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6.48-20.48)</w:t>
            </w:r>
          </w:p>
        </w:tc>
        <w:tc>
          <w:tcPr>
            <w:tcW w:w="992" w:type="dxa"/>
          </w:tcPr>
          <w:p w14:paraId="24AACD73" w14:textId="6F7C149D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2.48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 xml:space="preserve"> (1.79-2.95)</w:t>
            </w:r>
          </w:p>
        </w:tc>
        <w:tc>
          <w:tcPr>
            <w:tcW w:w="993" w:type="dxa"/>
          </w:tcPr>
          <w:p w14:paraId="62366555" w14:textId="30B559DE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C702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64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0.83-26.4)</w:t>
            </w:r>
          </w:p>
        </w:tc>
      </w:tr>
      <w:tr w:rsidR="00043735" w14:paraId="0953BF53" w14:textId="4B42ACCF" w:rsidTr="00043735">
        <w:tc>
          <w:tcPr>
            <w:tcW w:w="1413" w:type="dxa"/>
          </w:tcPr>
          <w:p w14:paraId="618D7E9C" w14:textId="0311C5A2" w:rsidR="001B5C77" w:rsidRDefault="001B5C77" w:rsidP="00C1068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 w:eastAsia="es-ES_tradnl"/>
              </w:rPr>
              <w:t>24 months</w:t>
            </w:r>
          </w:p>
        </w:tc>
        <w:tc>
          <w:tcPr>
            <w:tcW w:w="992" w:type="dxa"/>
          </w:tcPr>
          <w:p w14:paraId="03C1DC53" w14:textId="3F2DFC99" w:rsid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2.81</w:t>
            </w:r>
          </w:p>
          <w:p w14:paraId="0C3F22D5" w14:textId="1CB9175C" w:rsidR="001B5C77" w:rsidRPr="00C10682" w:rsidRDefault="00C10682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(1.9-3.48)</w:t>
            </w:r>
          </w:p>
        </w:tc>
        <w:tc>
          <w:tcPr>
            <w:tcW w:w="992" w:type="dxa"/>
          </w:tcPr>
          <w:p w14:paraId="6A468724" w14:textId="59A0EA4D" w:rsidR="001B5C77" w:rsidRPr="00C10682" w:rsidRDefault="00ED743A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ED743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3.4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.1-25.95)</w:t>
            </w:r>
          </w:p>
        </w:tc>
        <w:tc>
          <w:tcPr>
            <w:tcW w:w="851" w:type="dxa"/>
          </w:tcPr>
          <w:p w14:paraId="6D27F807" w14:textId="070884D2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>2.23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 xml:space="preserve"> (1.37-3.07)</w:t>
            </w:r>
          </w:p>
        </w:tc>
        <w:tc>
          <w:tcPr>
            <w:tcW w:w="1134" w:type="dxa"/>
          </w:tcPr>
          <w:p w14:paraId="15A0EF21" w14:textId="7FC9CD9C" w:rsidR="001B5C77" w:rsidRPr="00C10682" w:rsidRDefault="00ED743A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ED743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4.6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.65-26.14)</w:t>
            </w:r>
          </w:p>
        </w:tc>
        <w:tc>
          <w:tcPr>
            <w:tcW w:w="850" w:type="dxa"/>
          </w:tcPr>
          <w:p w14:paraId="31631CA7" w14:textId="45492BDD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2.64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.16-3.72)</w:t>
            </w:r>
          </w:p>
        </w:tc>
        <w:tc>
          <w:tcPr>
            <w:tcW w:w="993" w:type="dxa"/>
          </w:tcPr>
          <w:p w14:paraId="49180297" w14:textId="08D99CF0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7.05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9.59-21.16)</w:t>
            </w:r>
          </w:p>
        </w:tc>
        <w:tc>
          <w:tcPr>
            <w:tcW w:w="992" w:type="dxa"/>
          </w:tcPr>
          <w:p w14:paraId="424F131A" w14:textId="32D2D1D3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1.56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.12-3.52)</w:t>
            </w:r>
          </w:p>
        </w:tc>
        <w:tc>
          <w:tcPr>
            <w:tcW w:w="992" w:type="dxa"/>
          </w:tcPr>
          <w:p w14:paraId="535A4648" w14:textId="67B377A8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A54999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2.62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1.88-25.60)</w:t>
            </w:r>
          </w:p>
        </w:tc>
        <w:tc>
          <w:tcPr>
            <w:tcW w:w="992" w:type="dxa"/>
          </w:tcPr>
          <w:p w14:paraId="6E9C9D84" w14:textId="062FC732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t xml:space="preserve">1.9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1.67-3.32)</w:t>
            </w:r>
          </w:p>
        </w:tc>
        <w:tc>
          <w:tcPr>
            <w:tcW w:w="993" w:type="dxa"/>
          </w:tcPr>
          <w:p w14:paraId="57EC64C7" w14:textId="38455405" w:rsidR="001B5C77" w:rsidRPr="00C10682" w:rsidRDefault="00A54999" w:rsidP="00CC702A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</w:pPr>
            <w:r w:rsidRPr="00CC702A"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US" w:eastAsia="es-ES_tradnl"/>
              </w:rPr>
              <w:t xml:space="preserve">22.13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es-ES_tradnl"/>
              </w:rPr>
              <w:br/>
              <w:t>(20.09-33.23)</w:t>
            </w:r>
          </w:p>
        </w:tc>
      </w:tr>
    </w:tbl>
    <w:p w14:paraId="0163A31B" w14:textId="77777777" w:rsidR="001B5C77" w:rsidRDefault="001B5C77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</w:p>
    <w:p w14:paraId="6DFB7B59" w14:textId="753AA32F" w:rsidR="001B5C77" w:rsidRDefault="001B5C77" w:rsidP="001B5C77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  <w:r w:rsidRPr="005D4F44">
        <w:rPr>
          <w:rFonts w:ascii="Calibri" w:hAnsi="Calibri" w:cs="Calibri"/>
          <w:b/>
          <w:bCs/>
          <w:sz w:val="22"/>
          <w:szCs w:val="22"/>
          <w:lang w:val="en-US"/>
        </w:rPr>
        <w:t>*</w:t>
      </w:r>
      <w:r w:rsidRPr="005D4F44"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  <w:t>Abbreviations:</w:t>
      </w:r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 </w:t>
      </w:r>
      <w:r w:rsidR="00790CB2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CTD: connective tissue disease; </w:t>
      </w:r>
      <w:r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Gal1: galectin-1; </w:t>
      </w:r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RA: Rheumatoid arthritis; RF: Rheumatoid factor; </w:t>
      </w:r>
      <w:proofErr w:type="spellStart"/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>SpA</w:t>
      </w:r>
      <w:proofErr w:type="spellEnd"/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>: Spondyloarthritis; UA: Undifferentiated arthritis.</w:t>
      </w:r>
    </w:p>
    <w:p w14:paraId="63B7F858" w14:textId="77777777" w:rsidR="001B5C77" w:rsidRPr="00DE2B49" w:rsidRDefault="001B5C77" w:rsidP="001B5C77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3274C509" w14:textId="77777777" w:rsidR="001B5C77" w:rsidRDefault="001B5C77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</w:p>
    <w:p w14:paraId="1AFC2C53" w14:textId="77777777" w:rsidR="001B5C77" w:rsidRDefault="001B5C77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</w:p>
    <w:p w14:paraId="3DB05607" w14:textId="2C0DBBEC" w:rsidR="001C3451" w:rsidRDefault="001C3451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51297B43" w14:textId="77777777" w:rsidR="00790CB2" w:rsidRDefault="00790CB2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76DF3A68" w14:textId="77777777" w:rsidR="00790CB2" w:rsidRDefault="00790CB2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1903402A" w14:textId="77777777" w:rsidR="00790CB2" w:rsidRDefault="00790CB2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0F92E150" w14:textId="77777777" w:rsidR="00790CB2" w:rsidRDefault="00790CB2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27CE4B9D" w14:textId="77777777" w:rsidR="00790CB2" w:rsidRDefault="00790CB2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612B23FA" w14:textId="77777777" w:rsidR="00790CB2" w:rsidRDefault="00790CB2" w:rsidP="001C3451">
      <w:pPr>
        <w:rPr>
          <w:rFonts w:ascii="Times New Roman" w:eastAsia="Times New Roman" w:hAnsi="Times New Roman" w:cs="Times New Roman"/>
          <w:noProof/>
          <w:lang w:val="en-US" w:eastAsia="es-ES_tradnl"/>
        </w:rPr>
      </w:pPr>
    </w:p>
    <w:p w14:paraId="49DBCA2A" w14:textId="66C3F45E" w:rsidR="00B5721F" w:rsidRPr="00B5721F" w:rsidRDefault="00B5721F" w:rsidP="00B5721F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43755661" w14:textId="2EE91998" w:rsidR="00B5721F" w:rsidRPr="00790CB2" w:rsidRDefault="00790CB2" w:rsidP="00B5721F">
      <w:pPr>
        <w:tabs>
          <w:tab w:val="left" w:pos="2985"/>
        </w:tabs>
        <w:rPr>
          <w:rFonts w:eastAsia="Times New Roman" w:cstheme="minorHAnsi"/>
          <w:lang w:val="en-US" w:eastAsia="es-ES_tradnl"/>
        </w:rPr>
      </w:pPr>
      <w:r w:rsidRPr="00790CB2">
        <w:rPr>
          <w:rFonts w:eastAsia="Times New Roman" w:cstheme="minorHAnsi"/>
          <w:b/>
          <w:bCs/>
          <w:lang w:val="en-US" w:eastAsia="es-ES_tradnl"/>
        </w:rPr>
        <w:t>Supplementary Figure 1.</w:t>
      </w:r>
      <w:r w:rsidRPr="00790CB2">
        <w:rPr>
          <w:rFonts w:eastAsia="Times New Roman" w:cstheme="minorHAnsi"/>
          <w:lang w:val="en-US" w:eastAsia="es-ES_tradnl"/>
        </w:rPr>
        <w:t xml:space="preserve"> </w:t>
      </w:r>
      <w:r w:rsidRPr="00790CB2">
        <w:rPr>
          <w:rFonts w:cstheme="minorHAnsi"/>
          <w:lang w:val="en-US"/>
        </w:rPr>
        <w:t>Longitudinal evolution of serum galectin-1 levels and disease activity across diagnostic groups.</w:t>
      </w:r>
    </w:p>
    <w:p w14:paraId="59240A1E" w14:textId="3F87B89B" w:rsidR="00790CB2" w:rsidRDefault="00790CB2" w:rsidP="00790CB2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790CB2">
        <w:rPr>
          <w:rFonts w:ascii="Times New Roman" w:eastAsia="Times New Roman" w:hAnsi="Times New Roman" w:cs="Times New Roman"/>
          <w:b/>
          <w:bCs/>
          <w:noProof/>
          <w:lang w:val="en-US" w:eastAsia="es-ES_tradnl"/>
        </w:rPr>
        <w:lastRenderedPageBreak/>
        <w:drawing>
          <wp:anchor distT="0" distB="0" distL="114300" distR="114300" simplePos="0" relativeHeight="251659264" behindDoc="0" locked="0" layoutInCell="1" allowOverlap="1" wp14:anchorId="672B745A" wp14:editId="0C0F27AE">
            <wp:simplePos x="0" y="0"/>
            <wp:positionH relativeFrom="column">
              <wp:posOffset>-5715</wp:posOffset>
            </wp:positionH>
            <wp:positionV relativeFrom="paragraph">
              <wp:posOffset>100330</wp:posOffset>
            </wp:positionV>
            <wp:extent cx="8472805" cy="4441190"/>
            <wp:effectExtent l="0" t="0" r="0" b="381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18" b="2774"/>
                    <a:stretch/>
                  </pic:blipFill>
                  <pic:spPr bwMode="auto">
                    <a:xfrm>
                      <a:off x="0" y="0"/>
                      <a:ext cx="8472805" cy="4441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 w:cs="Calibri"/>
          <w:b/>
          <w:bCs/>
          <w:sz w:val="22"/>
          <w:szCs w:val="22"/>
          <w:lang w:val="en-US"/>
        </w:rPr>
        <w:br/>
      </w:r>
      <w:r>
        <w:rPr>
          <w:rFonts w:ascii="Calibri" w:hAnsi="Calibri" w:cs="Calibri"/>
          <w:b/>
          <w:bCs/>
          <w:sz w:val="22"/>
          <w:szCs w:val="22"/>
          <w:lang w:val="en-US"/>
        </w:rPr>
        <w:br/>
      </w:r>
    </w:p>
    <w:p w14:paraId="79182800" w14:textId="77777777" w:rsidR="00790CB2" w:rsidRDefault="00790CB2" w:rsidP="00790CB2">
      <w:pPr>
        <w:rPr>
          <w:lang w:val="en-US"/>
        </w:rPr>
      </w:pPr>
    </w:p>
    <w:p w14:paraId="1D97ECB6" w14:textId="77777777" w:rsidR="00790CB2" w:rsidRDefault="00790CB2" w:rsidP="00790CB2">
      <w:pPr>
        <w:rPr>
          <w:lang w:val="en-US"/>
        </w:rPr>
      </w:pPr>
    </w:p>
    <w:p w14:paraId="657BC7D7" w14:textId="77777777" w:rsidR="00790CB2" w:rsidRDefault="00790CB2" w:rsidP="00790CB2">
      <w:pPr>
        <w:rPr>
          <w:lang w:val="en-US"/>
        </w:rPr>
      </w:pPr>
    </w:p>
    <w:p w14:paraId="3694C60A" w14:textId="77777777" w:rsidR="00790CB2" w:rsidRDefault="00790CB2" w:rsidP="00790CB2">
      <w:pPr>
        <w:rPr>
          <w:lang w:val="en-US"/>
        </w:rPr>
      </w:pPr>
    </w:p>
    <w:p w14:paraId="7C26D783" w14:textId="77777777" w:rsidR="00790CB2" w:rsidRDefault="00790CB2" w:rsidP="00790CB2">
      <w:pPr>
        <w:rPr>
          <w:lang w:val="en-US"/>
        </w:rPr>
      </w:pPr>
    </w:p>
    <w:p w14:paraId="5E9B641D" w14:textId="77777777" w:rsidR="00790CB2" w:rsidRDefault="00790CB2" w:rsidP="00790CB2">
      <w:pPr>
        <w:rPr>
          <w:lang w:val="en-US"/>
        </w:rPr>
      </w:pPr>
    </w:p>
    <w:p w14:paraId="1DFA3BC0" w14:textId="77777777" w:rsidR="00790CB2" w:rsidRDefault="00790CB2" w:rsidP="00790CB2">
      <w:pPr>
        <w:rPr>
          <w:lang w:val="en-US"/>
        </w:rPr>
      </w:pPr>
    </w:p>
    <w:p w14:paraId="7184D84D" w14:textId="77777777" w:rsidR="00790CB2" w:rsidRDefault="00790CB2" w:rsidP="00790CB2">
      <w:pPr>
        <w:rPr>
          <w:lang w:val="en-US"/>
        </w:rPr>
      </w:pPr>
    </w:p>
    <w:p w14:paraId="74C943E2" w14:textId="77777777" w:rsidR="00790CB2" w:rsidRDefault="00790CB2" w:rsidP="00790CB2">
      <w:pPr>
        <w:rPr>
          <w:lang w:val="en-US"/>
        </w:rPr>
      </w:pPr>
    </w:p>
    <w:p w14:paraId="35A3E241" w14:textId="77777777" w:rsidR="00790CB2" w:rsidRDefault="00790CB2" w:rsidP="00790CB2">
      <w:pPr>
        <w:rPr>
          <w:lang w:val="en-US"/>
        </w:rPr>
      </w:pPr>
    </w:p>
    <w:p w14:paraId="03F63B54" w14:textId="77777777" w:rsidR="00790CB2" w:rsidRDefault="00790CB2" w:rsidP="00790CB2">
      <w:pPr>
        <w:rPr>
          <w:lang w:val="en-US"/>
        </w:rPr>
      </w:pPr>
    </w:p>
    <w:p w14:paraId="1F2CF92C" w14:textId="77777777" w:rsidR="00790CB2" w:rsidRDefault="00790CB2" w:rsidP="00790CB2">
      <w:pPr>
        <w:rPr>
          <w:lang w:val="en-US"/>
        </w:rPr>
      </w:pPr>
    </w:p>
    <w:p w14:paraId="456129C7" w14:textId="77777777" w:rsidR="00790CB2" w:rsidRDefault="00790CB2" w:rsidP="00790CB2">
      <w:pPr>
        <w:rPr>
          <w:lang w:val="en-US"/>
        </w:rPr>
      </w:pPr>
    </w:p>
    <w:p w14:paraId="1B215198" w14:textId="77777777" w:rsidR="00790CB2" w:rsidRDefault="00790CB2" w:rsidP="00790CB2">
      <w:pPr>
        <w:rPr>
          <w:lang w:val="en-US"/>
        </w:rPr>
      </w:pPr>
    </w:p>
    <w:p w14:paraId="12D9C9C9" w14:textId="77777777" w:rsidR="00790CB2" w:rsidRDefault="00790CB2" w:rsidP="00790CB2">
      <w:pPr>
        <w:rPr>
          <w:lang w:val="en-US"/>
        </w:rPr>
      </w:pPr>
    </w:p>
    <w:p w14:paraId="60F6438D" w14:textId="77777777" w:rsidR="00790CB2" w:rsidRDefault="00790CB2" w:rsidP="00790CB2">
      <w:pPr>
        <w:rPr>
          <w:lang w:val="en-US"/>
        </w:rPr>
      </w:pPr>
    </w:p>
    <w:p w14:paraId="70D3F1F6" w14:textId="77777777" w:rsidR="00790CB2" w:rsidRDefault="00790CB2" w:rsidP="00790CB2">
      <w:pPr>
        <w:rPr>
          <w:lang w:val="en-US"/>
        </w:rPr>
      </w:pPr>
    </w:p>
    <w:p w14:paraId="41F2EE52" w14:textId="77777777" w:rsidR="00790CB2" w:rsidRDefault="00790CB2" w:rsidP="00790CB2">
      <w:pPr>
        <w:rPr>
          <w:lang w:val="en-US"/>
        </w:rPr>
      </w:pPr>
    </w:p>
    <w:p w14:paraId="60C3747B" w14:textId="77777777" w:rsidR="00790CB2" w:rsidRDefault="00790CB2" w:rsidP="00790CB2">
      <w:pPr>
        <w:rPr>
          <w:lang w:val="en-US"/>
        </w:rPr>
      </w:pPr>
    </w:p>
    <w:p w14:paraId="640FDA02" w14:textId="1DEA39D4" w:rsidR="00790CB2" w:rsidRDefault="00790CB2" w:rsidP="00790CB2">
      <w:pPr>
        <w:rPr>
          <w:rFonts w:ascii="Calibri" w:eastAsia="Times New Roman" w:hAnsi="Calibri" w:cs="Calibri"/>
          <w:sz w:val="22"/>
          <w:szCs w:val="22"/>
          <w:lang w:val="en-US" w:eastAsia="es-ES_tradnl"/>
        </w:rPr>
      </w:pPr>
      <w:r w:rsidRPr="00790CB2">
        <w:rPr>
          <w:sz w:val="22"/>
          <w:szCs w:val="22"/>
          <w:lang w:val="en-US"/>
        </w:rPr>
        <w:t>Panels show the median serum galectin-1 levels (blue line with interquartile range) and median DAS28-CRP scores (red dashed line) across follow-up visits (baseline, 6, 12, and 24 months).</w:t>
      </w:r>
      <w:r w:rsidRPr="00790CB2">
        <w:rPr>
          <w:lang w:val="en-US"/>
        </w:rPr>
        <w:t xml:space="preserve"> </w:t>
      </w:r>
      <w:r w:rsidRPr="005D4F44">
        <w:rPr>
          <w:rFonts w:ascii="Calibri" w:hAnsi="Calibri" w:cs="Calibri"/>
          <w:b/>
          <w:bCs/>
          <w:sz w:val="22"/>
          <w:szCs w:val="22"/>
          <w:lang w:val="en-US"/>
        </w:rPr>
        <w:t>*</w:t>
      </w:r>
      <w:r w:rsidRPr="005D4F44"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  <w:t>Abbreviations:</w:t>
      </w:r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 </w:t>
      </w:r>
      <w:r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CTD: connective tissue disease; Gal1: galectin-1; IQR: interquartile range; </w:t>
      </w:r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RA: Rheumatoid arthritis; RF: Rheumatoid factor; </w:t>
      </w:r>
      <w:proofErr w:type="spellStart"/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>SpA</w:t>
      </w:r>
      <w:proofErr w:type="spellEnd"/>
      <w:r w:rsidRPr="005D4F44">
        <w:rPr>
          <w:rFonts w:ascii="Calibri" w:eastAsia="Times New Roman" w:hAnsi="Calibri" w:cs="Calibri"/>
          <w:sz w:val="22"/>
          <w:szCs w:val="22"/>
          <w:lang w:val="en-US" w:eastAsia="es-ES_tradnl"/>
        </w:rPr>
        <w:t>: Spondyloarthritis; UA: Undifferentiated arthritis.</w:t>
      </w:r>
      <w:r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 </w:t>
      </w:r>
    </w:p>
    <w:p w14:paraId="4F2B5E09" w14:textId="4DB5ACA2" w:rsidR="00790CB2" w:rsidRPr="00790CB2" w:rsidRDefault="00790CB2" w:rsidP="00790CB2">
      <w:pPr>
        <w:rPr>
          <w:rFonts w:eastAsia="Times New Roman" w:cstheme="minorHAnsi"/>
          <w:lang w:val="en-US" w:eastAsia="es-ES_tradnl"/>
        </w:rPr>
      </w:pPr>
      <w:r w:rsidRPr="00790CB2">
        <w:rPr>
          <w:rFonts w:eastAsia="Times New Roman" w:cstheme="minorHAnsi"/>
          <w:b/>
          <w:bCs/>
          <w:lang w:val="en-US" w:eastAsia="es-ES_tradnl"/>
        </w:rPr>
        <w:t>Supplementary Figure 2.</w:t>
      </w:r>
      <w:r w:rsidRPr="00790CB2">
        <w:rPr>
          <w:rFonts w:eastAsia="Times New Roman" w:cstheme="minorHAnsi"/>
          <w:lang w:val="en-US" w:eastAsia="es-ES_tradnl"/>
        </w:rPr>
        <w:t xml:space="preserve"> </w:t>
      </w:r>
      <w:r w:rsidRPr="00790CB2">
        <w:rPr>
          <w:rFonts w:cstheme="minorHAnsi"/>
          <w:lang w:val="en-US"/>
        </w:rPr>
        <w:t>Correlation between serum galectin-1 levels and DAS-28-CRP values across follow-up visits.</w:t>
      </w:r>
    </w:p>
    <w:p w14:paraId="670DC494" w14:textId="08746F6F" w:rsidR="00790CB2" w:rsidRPr="00790CB2" w:rsidRDefault="00790CB2" w:rsidP="00790CB2">
      <w:pPr>
        <w:tabs>
          <w:tab w:val="left" w:pos="2247"/>
        </w:tabs>
        <w:rPr>
          <w:rFonts w:ascii="Times New Roman" w:eastAsia="Times New Roman" w:hAnsi="Times New Roman" w:cs="Times New Roman"/>
          <w:lang w:val="en-US" w:eastAsia="es-ES_tradnl"/>
        </w:rPr>
      </w:pPr>
      <w:r w:rsidRPr="00B5721F">
        <w:rPr>
          <w:rFonts w:ascii="Times New Roman" w:eastAsia="Times New Roman" w:hAnsi="Times New Roman" w:cs="Times New Roman"/>
          <w:noProof/>
          <w:lang w:val="en-US" w:eastAsia="es-ES_tradnl"/>
        </w:rPr>
        <w:lastRenderedPageBreak/>
        <w:drawing>
          <wp:anchor distT="0" distB="0" distL="114300" distR="114300" simplePos="0" relativeHeight="251658240" behindDoc="0" locked="0" layoutInCell="1" allowOverlap="1" wp14:anchorId="06728EAD" wp14:editId="505852E9">
            <wp:simplePos x="0" y="0"/>
            <wp:positionH relativeFrom="column">
              <wp:posOffset>14501</wp:posOffset>
            </wp:positionH>
            <wp:positionV relativeFrom="paragraph">
              <wp:posOffset>70171</wp:posOffset>
            </wp:positionV>
            <wp:extent cx="7767955" cy="4369435"/>
            <wp:effectExtent l="0" t="0" r="4445" b="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7955" cy="4369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9FA88C" w14:textId="6BCC23CC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36881482" w14:textId="4431452C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76AEAB58" w14:textId="77777777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DB5ACC5" w14:textId="77777777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784CB834" w14:textId="77777777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67F9FFB5" w14:textId="77777777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60923DB4" w14:textId="596DCAD5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3143D7E1" w14:textId="06D8B601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FE90E95" w14:textId="705F9C40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2892DC7C" w14:textId="0795F859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72ABBDF" w14:textId="5BD8A9E0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4B108EE" w14:textId="17D5C249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57D4296" w14:textId="4DE09785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34BA7DC9" w14:textId="028DCF4D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32EFFF5A" w14:textId="0C9CA190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4B064FFE" w14:textId="1E842431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E2B60D9" w14:textId="55EE1497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753D71F5" w14:textId="59665384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13A8D1A5" w14:textId="31C9093E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87458C3" w14:textId="343911A4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601A86B6" w14:textId="6B83F718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74841A9E" w14:textId="1B40E025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4F7446B2" w14:textId="10579B99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4ADFE475" w14:textId="44A4399F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287483A7" w14:textId="398FAADD" w:rsidR="00790CB2" w:rsidRPr="00790CB2" w:rsidRDefault="00790CB2" w:rsidP="00790CB2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3A32F9A3" w14:textId="3F73F2C3" w:rsidR="00790CB2" w:rsidRPr="00790CB2" w:rsidRDefault="00790CB2" w:rsidP="00790CB2">
      <w:pPr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790CB2">
        <w:rPr>
          <w:sz w:val="22"/>
          <w:szCs w:val="22"/>
          <w:lang w:val="en-US"/>
        </w:rPr>
        <w:t>Scatter plots illustrate the correlation between adjusted serum galectin-1 concentrations and DAS28-CRP scores at baseline, 6, 12, and 24 months. Each panel corresponds to a study visit, and colors indicate final diagnostic groups.</w:t>
      </w:r>
      <w:r w:rsidRPr="00790CB2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 </w:t>
      </w:r>
      <w:r w:rsidRPr="00790CB2">
        <w:rPr>
          <w:rFonts w:ascii="Calibri" w:hAnsi="Calibri" w:cs="Calibri"/>
          <w:b/>
          <w:bCs/>
          <w:sz w:val="22"/>
          <w:szCs w:val="22"/>
          <w:lang w:val="en-US"/>
        </w:rPr>
        <w:t>*</w:t>
      </w:r>
      <w:r w:rsidRPr="00790CB2">
        <w:rPr>
          <w:rFonts w:ascii="Calibri" w:eastAsia="Times New Roman" w:hAnsi="Calibri" w:cs="Calibri"/>
          <w:b/>
          <w:bCs/>
          <w:sz w:val="22"/>
          <w:szCs w:val="22"/>
          <w:lang w:val="en-US" w:eastAsia="es-ES_tradnl"/>
        </w:rPr>
        <w:t>Abbreviations:</w:t>
      </w:r>
      <w:r w:rsidRPr="00790CB2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 CTD: connective tissue disease; RA: Rheumatoid arthritis; RF: Rheumatoid factor; </w:t>
      </w:r>
      <w:proofErr w:type="spellStart"/>
      <w:r w:rsidRPr="00790CB2">
        <w:rPr>
          <w:rFonts w:ascii="Calibri" w:eastAsia="Times New Roman" w:hAnsi="Calibri" w:cs="Calibri"/>
          <w:sz w:val="22"/>
          <w:szCs w:val="22"/>
          <w:lang w:val="en-US" w:eastAsia="es-ES_tradnl"/>
        </w:rPr>
        <w:t>SpA</w:t>
      </w:r>
      <w:proofErr w:type="spellEnd"/>
      <w:r w:rsidRPr="00790CB2">
        <w:rPr>
          <w:rFonts w:ascii="Calibri" w:eastAsia="Times New Roman" w:hAnsi="Calibri" w:cs="Calibri"/>
          <w:sz w:val="22"/>
          <w:szCs w:val="22"/>
          <w:lang w:val="en-US" w:eastAsia="es-ES_tradnl"/>
        </w:rPr>
        <w:t>: Spondyloarthritis; UA: Undifferentiated arthritis</w:t>
      </w:r>
      <w:r w:rsidR="00693DFC">
        <w:rPr>
          <w:rFonts w:ascii="Calibri" w:eastAsia="Times New Roman" w:hAnsi="Calibri" w:cs="Calibri"/>
          <w:sz w:val="22"/>
          <w:szCs w:val="22"/>
          <w:lang w:val="en-US" w:eastAsia="es-ES_tradnl"/>
        </w:rPr>
        <w:t>.</w:t>
      </w:r>
      <w:r w:rsidRPr="00790CB2">
        <w:rPr>
          <w:rFonts w:ascii="Calibri" w:eastAsia="Times New Roman" w:hAnsi="Calibri" w:cs="Calibri"/>
          <w:sz w:val="22"/>
          <w:szCs w:val="22"/>
          <w:lang w:val="en-US" w:eastAsia="es-ES_tradnl"/>
        </w:rPr>
        <w:t xml:space="preserve"> </w:t>
      </w:r>
    </w:p>
    <w:p w14:paraId="0C88164B" w14:textId="509FBB01" w:rsidR="00790CB2" w:rsidRPr="00790CB2" w:rsidRDefault="00790CB2" w:rsidP="00790CB2">
      <w:pPr>
        <w:tabs>
          <w:tab w:val="left" w:pos="2817"/>
        </w:tabs>
        <w:rPr>
          <w:rFonts w:ascii="Times New Roman" w:eastAsia="Times New Roman" w:hAnsi="Times New Roman" w:cs="Times New Roman"/>
          <w:lang w:val="en-US" w:eastAsia="es-ES_tradnl"/>
        </w:rPr>
      </w:pPr>
    </w:p>
    <w:sectPr w:rsidR="00790CB2" w:rsidRPr="00790CB2" w:rsidSect="009623A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976CF" w14:textId="77777777" w:rsidR="00546ACC" w:rsidRDefault="00546ACC" w:rsidP="009623AF">
      <w:r>
        <w:separator/>
      </w:r>
    </w:p>
  </w:endnote>
  <w:endnote w:type="continuationSeparator" w:id="0">
    <w:p w14:paraId="71ED62E9" w14:textId="77777777" w:rsidR="00546ACC" w:rsidRDefault="00546ACC" w:rsidP="0096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03366" w14:textId="77777777" w:rsidR="00546ACC" w:rsidRDefault="00546ACC" w:rsidP="009623AF">
      <w:r>
        <w:separator/>
      </w:r>
    </w:p>
  </w:footnote>
  <w:footnote w:type="continuationSeparator" w:id="0">
    <w:p w14:paraId="61EC0987" w14:textId="77777777" w:rsidR="00546ACC" w:rsidRDefault="00546ACC" w:rsidP="00962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AF"/>
    <w:rsid w:val="00030AE5"/>
    <w:rsid w:val="00043735"/>
    <w:rsid w:val="000475A3"/>
    <w:rsid w:val="0009281B"/>
    <w:rsid w:val="000B4276"/>
    <w:rsid w:val="000F7DE3"/>
    <w:rsid w:val="0013529D"/>
    <w:rsid w:val="00170838"/>
    <w:rsid w:val="001776F7"/>
    <w:rsid w:val="001B0CB8"/>
    <w:rsid w:val="001B1A2C"/>
    <w:rsid w:val="001B5C77"/>
    <w:rsid w:val="001C3451"/>
    <w:rsid w:val="00212C9C"/>
    <w:rsid w:val="00240F49"/>
    <w:rsid w:val="00265D1D"/>
    <w:rsid w:val="0027185B"/>
    <w:rsid w:val="002E226A"/>
    <w:rsid w:val="0033083C"/>
    <w:rsid w:val="00330F31"/>
    <w:rsid w:val="00342E69"/>
    <w:rsid w:val="00355417"/>
    <w:rsid w:val="00370640"/>
    <w:rsid w:val="0037225A"/>
    <w:rsid w:val="003854AD"/>
    <w:rsid w:val="003856CD"/>
    <w:rsid w:val="0039070C"/>
    <w:rsid w:val="003B06FD"/>
    <w:rsid w:val="003B61DC"/>
    <w:rsid w:val="00402C89"/>
    <w:rsid w:val="00402F5E"/>
    <w:rsid w:val="0043338C"/>
    <w:rsid w:val="00497DA0"/>
    <w:rsid w:val="004D1EE9"/>
    <w:rsid w:val="004F3944"/>
    <w:rsid w:val="00546ACC"/>
    <w:rsid w:val="005817B1"/>
    <w:rsid w:val="0059725B"/>
    <w:rsid w:val="005B3404"/>
    <w:rsid w:val="005D4F44"/>
    <w:rsid w:val="006132E3"/>
    <w:rsid w:val="00621382"/>
    <w:rsid w:val="00624250"/>
    <w:rsid w:val="00627D3E"/>
    <w:rsid w:val="00633CB2"/>
    <w:rsid w:val="006858FA"/>
    <w:rsid w:val="00693DFC"/>
    <w:rsid w:val="006977E5"/>
    <w:rsid w:val="006A57EA"/>
    <w:rsid w:val="006B2543"/>
    <w:rsid w:val="006C42FA"/>
    <w:rsid w:val="00715BBF"/>
    <w:rsid w:val="00717031"/>
    <w:rsid w:val="00730AA8"/>
    <w:rsid w:val="00735F13"/>
    <w:rsid w:val="00782462"/>
    <w:rsid w:val="00790CB2"/>
    <w:rsid w:val="007A13D4"/>
    <w:rsid w:val="007C2E8F"/>
    <w:rsid w:val="007C4062"/>
    <w:rsid w:val="007D445B"/>
    <w:rsid w:val="00822762"/>
    <w:rsid w:val="00850D74"/>
    <w:rsid w:val="00851C61"/>
    <w:rsid w:val="00867FCB"/>
    <w:rsid w:val="008F5128"/>
    <w:rsid w:val="009001A6"/>
    <w:rsid w:val="00914B44"/>
    <w:rsid w:val="00920F42"/>
    <w:rsid w:val="00937407"/>
    <w:rsid w:val="00946745"/>
    <w:rsid w:val="00953F6A"/>
    <w:rsid w:val="009623AF"/>
    <w:rsid w:val="009B173E"/>
    <w:rsid w:val="009C052D"/>
    <w:rsid w:val="009D501D"/>
    <w:rsid w:val="009D607C"/>
    <w:rsid w:val="00A1662B"/>
    <w:rsid w:val="00A25113"/>
    <w:rsid w:val="00A46381"/>
    <w:rsid w:val="00A54999"/>
    <w:rsid w:val="00A56CF9"/>
    <w:rsid w:val="00A64533"/>
    <w:rsid w:val="00A657E7"/>
    <w:rsid w:val="00AC5A43"/>
    <w:rsid w:val="00B2117A"/>
    <w:rsid w:val="00B50828"/>
    <w:rsid w:val="00B5721F"/>
    <w:rsid w:val="00B707E7"/>
    <w:rsid w:val="00B7697B"/>
    <w:rsid w:val="00B90D06"/>
    <w:rsid w:val="00BA1C61"/>
    <w:rsid w:val="00C10682"/>
    <w:rsid w:val="00C11FFA"/>
    <w:rsid w:val="00C601A5"/>
    <w:rsid w:val="00C66EE0"/>
    <w:rsid w:val="00C70C85"/>
    <w:rsid w:val="00CC702A"/>
    <w:rsid w:val="00CE3AC4"/>
    <w:rsid w:val="00CF431A"/>
    <w:rsid w:val="00D064F3"/>
    <w:rsid w:val="00D1293B"/>
    <w:rsid w:val="00D17202"/>
    <w:rsid w:val="00DA7960"/>
    <w:rsid w:val="00DB5601"/>
    <w:rsid w:val="00DE2B49"/>
    <w:rsid w:val="00DF1A27"/>
    <w:rsid w:val="00DF4983"/>
    <w:rsid w:val="00E637D6"/>
    <w:rsid w:val="00E64257"/>
    <w:rsid w:val="00E93363"/>
    <w:rsid w:val="00E93F2C"/>
    <w:rsid w:val="00EA7F57"/>
    <w:rsid w:val="00ED52FB"/>
    <w:rsid w:val="00ED610E"/>
    <w:rsid w:val="00ED743A"/>
    <w:rsid w:val="00EE0016"/>
    <w:rsid w:val="00EE77EF"/>
    <w:rsid w:val="00F45868"/>
    <w:rsid w:val="00F45AC9"/>
    <w:rsid w:val="00F61ED4"/>
    <w:rsid w:val="00FB1B7A"/>
    <w:rsid w:val="00FC040E"/>
    <w:rsid w:val="00FE399F"/>
    <w:rsid w:val="00FF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99D75"/>
  <w15:chartTrackingRefBased/>
  <w15:docId w15:val="{BEBF88A2-551A-FD44-BEA8-B2D34D660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23A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23AF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9623A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23AF"/>
    <w:rPr>
      <w:rFonts w:eastAsiaTheme="minorEastAsia"/>
    </w:rPr>
  </w:style>
  <w:style w:type="table" w:styleId="Tablaconcuadrculaclara">
    <w:name w:val="Grid Table Light"/>
    <w:basedOn w:val="Tablanormal"/>
    <w:uiPriority w:val="40"/>
    <w:rsid w:val="00CF43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B21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alero martinez</dc:creator>
  <cp:keywords/>
  <dc:description/>
  <cp:lastModifiedBy>cristina valero martinez</cp:lastModifiedBy>
  <cp:revision>9</cp:revision>
  <dcterms:created xsi:type="dcterms:W3CDTF">2026-01-20T11:11:00Z</dcterms:created>
  <dcterms:modified xsi:type="dcterms:W3CDTF">2026-01-26T17:40:00Z</dcterms:modified>
</cp:coreProperties>
</file>